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1"/>
        <w:gridCol w:w="1238"/>
        <w:gridCol w:w="610"/>
        <w:gridCol w:w="2008"/>
        <w:gridCol w:w="1685"/>
        <w:gridCol w:w="918"/>
        <w:gridCol w:w="960"/>
      </w:tblGrid>
      <w:tr w:rsidR="005C1694" w:rsidRPr="000C30BF" w14:paraId="2202CE2F" w14:textId="77777777" w:rsidTr="005C1694">
        <w:trPr>
          <w:trHeight w:val="300"/>
        </w:trPr>
        <w:tc>
          <w:tcPr>
            <w:tcW w:w="78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A20BB" w14:textId="4E7057DA" w:rsidR="005C1694" w:rsidRPr="000C30BF" w:rsidRDefault="00D21C32" w:rsidP="005C16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 xml:space="preserve">Supplemental </w:t>
            </w:r>
            <w:r w:rsidR="005C1694" w:rsidRPr="000C30BF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 xml:space="preserve">Table </w:t>
            </w:r>
            <w: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5</w:t>
            </w:r>
            <w:r w:rsidR="005C1694" w:rsidRPr="000C30BF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 xml:space="preserve">  </w:t>
            </w:r>
            <w:r w:rsidR="005C1694"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Intra-observer reliability for hard tissue cephalometric measurements (degree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77E8" w14:textId="77777777" w:rsidR="005C1694" w:rsidRPr="000C30BF" w:rsidRDefault="005C1694" w:rsidP="005C16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5C1694" w:rsidRPr="000C30BF" w14:paraId="10D36A71" w14:textId="77777777" w:rsidTr="005C1694">
        <w:trPr>
          <w:trHeight w:val="315"/>
        </w:trPr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C9ED0" w14:textId="77777777" w:rsidR="005C1694" w:rsidRPr="000C30BF" w:rsidRDefault="005C1694" w:rsidP="005C16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5852D" w14:textId="77777777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eliability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2F39A" w14:textId="77777777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DME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83622" w14:textId="77777777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ean differenc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1925E" w14:textId="77777777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95% CI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8D5B9" w14:textId="5A1C39C0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nl-NL"/>
                <w14:ligatures w14:val="none"/>
              </w:rPr>
              <w:t>P</w:t>
            </w:r>
            <w:r w:rsidR="008726A8" w:rsidRPr="000C30B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nl-NL"/>
                <w14:ligatures w14:val="none"/>
              </w:rPr>
              <w:t>-</w:t>
            </w: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EF2D" w14:textId="77777777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5C1694" w:rsidRPr="000C30BF" w14:paraId="52BF071D" w14:textId="77777777" w:rsidTr="005C1694">
        <w:trPr>
          <w:trHeight w:val="300"/>
        </w:trPr>
        <w:tc>
          <w:tcPr>
            <w:tcW w:w="263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9A72368" w14:textId="77777777" w:rsidR="005C1694" w:rsidRPr="000C30BF" w:rsidRDefault="005C1694" w:rsidP="005C1694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Skeletal sagital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C0602A8" w14:textId="77777777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DA0B182" w14:textId="77777777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8C6B732" w14:textId="77777777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A6ED360" w14:textId="77777777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FE64" w14:textId="77777777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5C1694" w:rsidRPr="000C30BF" w14:paraId="6840F02A" w14:textId="77777777" w:rsidTr="005C1694">
        <w:trPr>
          <w:trHeight w:val="30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B3A3" w14:textId="77777777" w:rsidR="005C1694" w:rsidRPr="000C30BF" w:rsidRDefault="005C1694" w:rsidP="005C16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2E5C" w14:textId="3840A9CB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.9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5776" w14:textId="610E176B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.6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341D" w14:textId="03B5CFDA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-0.0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2C1A" w14:textId="6AFC4B71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[-0.48...0.34]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CD1E" w14:textId="1BF5273F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.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D26A" w14:textId="77777777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5C1694" w:rsidRPr="000C30BF" w14:paraId="2CD2263E" w14:textId="77777777" w:rsidTr="005C1694">
        <w:trPr>
          <w:trHeight w:val="30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7C49" w14:textId="77777777" w:rsidR="005C1694" w:rsidRPr="000C30BF" w:rsidRDefault="005C1694" w:rsidP="005C16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NB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CE1E" w14:textId="47961F82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.9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2752" w14:textId="6ACC3143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.3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4724" w14:textId="061D1106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-0.1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D517" w14:textId="238E8979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[-0.36...0.15]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C938" w14:textId="69F41857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.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3878" w14:textId="77777777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5C1694" w:rsidRPr="000C30BF" w14:paraId="0E4FD2A5" w14:textId="77777777" w:rsidTr="005C1694">
        <w:trPr>
          <w:trHeight w:val="30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D96A" w14:textId="77777777" w:rsidR="005C1694" w:rsidRPr="000C30BF" w:rsidRDefault="005C1694" w:rsidP="005C16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ANB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7685" w14:textId="1FBA8F59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.9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C34D" w14:textId="2854B3BE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.4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4BE6" w14:textId="57AE8B5E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.0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71C0" w14:textId="0CBFD365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[-0.25...0.32]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9942" w14:textId="2286013F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.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4FE5" w14:textId="77777777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5C1694" w:rsidRPr="000C30BF" w14:paraId="06880664" w14:textId="77777777" w:rsidTr="005C1694">
        <w:trPr>
          <w:trHeight w:val="300"/>
        </w:trPr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0BE3D" w14:textId="77777777" w:rsidR="005C1694" w:rsidRPr="000C30BF" w:rsidRDefault="005C1694" w:rsidP="005C16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NPg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EE9C6" w14:textId="06B08498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.9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B32EF" w14:textId="4C1812F8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.46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DEB25" w14:textId="5C904964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-0.13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2A8B5" w14:textId="0FE5762C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[-0.43...0.17]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EFF6C" w14:textId="3BA7243F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.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99A4" w14:textId="77777777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5C1694" w:rsidRPr="000C30BF" w14:paraId="3E96321C" w14:textId="77777777" w:rsidTr="005C1694">
        <w:trPr>
          <w:trHeight w:val="300"/>
        </w:trPr>
        <w:tc>
          <w:tcPr>
            <w:tcW w:w="26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B69EDB1" w14:textId="77777777" w:rsidR="005C1694" w:rsidRPr="000C30BF" w:rsidRDefault="005C1694" w:rsidP="005C1694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Skeletal vertical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9D05E18" w14:textId="77777777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9B67A6F" w14:textId="77777777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883EB9D" w14:textId="77777777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7F2A01B" w14:textId="77777777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FCE1" w14:textId="77777777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5C1694" w:rsidRPr="000C30BF" w14:paraId="3B4A331C" w14:textId="77777777" w:rsidTr="005C1694">
        <w:trPr>
          <w:trHeight w:val="30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2501" w14:textId="77777777" w:rsidR="005C1694" w:rsidRPr="000C30BF" w:rsidRDefault="005C1694" w:rsidP="005C16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N-NL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601E" w14:textId="588E5CEE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.9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470D" w14:textId="791E9C4F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.7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83A2" w14:textId="374ABF64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.1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A363" w14:textId="2B70B7F3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[-0.32...0.60]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D605" w14:textId="2476786E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.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5B7B" w14:textId="77777777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5C1694" w:rsidRPr="000C30BF" w14:paraId="58DE9E1A" w14:textId="77777777" w:rsidTr="005C1694">
        <w:trPr>
          <w:trHeight w:val="30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8035" w14:textId="77777777" w:rsidR="005C1694" w:rsidRPr="000C30BF" w:rsidRDefault="005C1694" w:rsidP="005C16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N-ML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2C39" w14:textId="6CC61D65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.9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5EAC" w14:textId="6E3E4F63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.7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CFC4" w14:textId="126A5407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.2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5F87" w14:textId="118C2115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[-0.23...0.79]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A943" w14:textId="282E9028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.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6CC5" w14:textId="77777777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5C1694" w:rsidRPr="000C30BF" w14:paraId="0069ABD5" w14:textId="77777777" w:rsidTr="005C1694">
        <w:trPr>
          <w:trHeight w:val="30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31CB" w14:textId="77777777" w:rsidR="005C1694" w:rsidRPr="000C30BF" w:rsidRDefault="005C1694" w:rsidP="005C16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NL-ML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3D97" w14:textId="19E5760F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.9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CC01" w14:textId="6E228DA8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1.0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2FD6" w14:textId="4E385BDC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.1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E6AE" w14:textId="22C43F8A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[-0.54...0.84]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750F" w14:textId="1E565767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.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7DBE" w14:textId="77777777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5C1694" w:rsidRPr="000C30BF" w14:paraId="3151BAB2" w14:textId="77777777" w:rsidTr="005C1694">
        <w:trPr>
          <w:trHeight w:val="30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BAA1" w14:textId="77777777" w:rsidR="005C1694" w:rsidRPr="000C30BF" w:rsidRDefault="005C1694" w:rsidP="005C16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L-ML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B1CC" w14:textId="1A702C41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.9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91FC" w14:textId="2F57C856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1.9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5734" w14:textId="76E6757D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.1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1385" w14:textId="23EBCDF6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[-1.15...1.45]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C6E8" w14:textId="15F44AAB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.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9A36" w14:textId="77777777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5C1694" w:rsidRPr="000C30BF" w14:paraId="03BA36FE" w14:textId="77777777" w:rsidTr="005C1694">
        <w:trPr>
          <w:trHeight w:val="300"/>
        </w:trPr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41788" w14:textId="77777777" w:rsidR="005C1694" w:rsidRPr="000C30BF" w:rsidRDefault="005C1694" w:rsidP="005C16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NSBa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78038" w14:textId="77788D3D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.9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EA695" w14:textId="3D5FDD65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.94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96B7B" w14:textId="75ED5AE5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.36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D4738" w14:textId="7771C26A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[-0.26...0.98]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1FAA5" w14:textId="40D1A309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.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7AD6" w14:textId="77777777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5C1694" w:rsidRPr="000C30BF" w14:paraId="7B54C464" w14:textId="77777777" w:rsidTr="005C1694">
        <w:trPr>
          <w:trHeight w:val="300"/>
        </w:trPr>
        <w:tc>
          <w:tcPr>
            <w:tcW w:w="26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9DC5A2F" w14:textId="77777777" w:rsidR="005C1694" w:rsidRPr="000C30BF" w:rsidRDefault="005C1694" w:rsidP="005C1694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Dentoalveolar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57C817C" w14:textId="77777777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48045AC" w14:textId="77777777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7FD7FDF" w14:textId="77777777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31F642D" w14:textId="77777777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0E34" w14:textId="77777777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5C1694" w:rsidRPr="000C30BF" w14:paraId="162FCB03" w14:textId="77777777" w:rsidTr="005C1694">
        <w:trPr>
          <w:trHeight w:val="30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38EB" w14:textId="77777777" w:rsidR="005C1694" w:rsidRPr="000C30BF" w:rsidRDefault="005C1694" w:rsidP="005C16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ILs-S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94AB" w14:textId="4F6E405B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.9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435B" w14:textId="6514F494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1.1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CEBA" w14:textId="0E172D1C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-0.4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9927" w14:textId="3D985717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[-1.21...0.29]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3002" w14:textId="1B416244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.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711B" w14:textId="77777777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5C1694" w:rsidRPr="000C30BF" w14:paraId="74AD93C5" w14:textId="77777777" w:rsidTr="005C1694">
        <w:trPr>
          <w:trHeight w:val="30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0064" w14:textId="77777777" w:rsidR="005C1694" w:rsidRPr="000C30BF" w:rsidRDefault="005C1694" w:rsidP="005C16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ILs-NL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CF0D" w14:textId="253F561B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.9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ED95" w14:textId="18D95E85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.8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2807" w14:textId="6FA2E9E5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-0.3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3F2E" w14:textId="008317C1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[-0.86...0.24]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88C0" w14:textId="7D237747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.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FAB4" w14:textId="77777777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5C1694" w:rsidRPr="000C30BF" w14:paraId="1440E393" w14:textId="77777777" w:rsidTr="005C1694">
        <w:trPr>
          <w:trHeight w:val="300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D83D" w14:textId="77777777" w:rsidR="005C1694" w:rsidRPr="000C30BF" w:rsidRDefault="005C1694" w:rsidP="005C16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Interincisal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76C0" w14:textId="2CE57770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.9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6E61" w14:textId="4B2D4A47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1.1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55C7" w14:textId="1BD416DF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.5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ABA1" w14:textId="7C67DE9C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[-0.18...1.34]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0E8B" w14:textId="5BC814BE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.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8FD0" w14:textId="77777777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5C1694" w:rsidRPr="000C30BF" w14:paraId="632A21E7" w14:textId="77777777" w:rsidTr="005C1694">
        <w:trPr>
          <w:trHeight w:val="300"/>
        </w:trPr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73D0C" w14:textId="77777777" w:rsidR="005C1694" w:rsidRPr="000C30BF" w:rsidRDefault="005C1694" w:rsidP="005C16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ILi-ML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DA324" w14:textId="4F3E0230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.9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8753D" w14:textId="6964585E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1.25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6AB36" w14:textId="71D1B416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-0.42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2E872" w14:textId="13EBE5DA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[-1.25...0.41]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C2F3C" w14:textId="5ED1E029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.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0F21" w14:textId="77777777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5C1694" w:rsidRPr="000C30BF" w14:paraId="3B142958" w14:textId="77777777" w:rsidTr="005C1694">
        <w:trPr>
          <w:trHeight w:val="300"/>
        </w:trPr>
        <w:tc>
          <w:tcPr>
            <w:tcW w:w="69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8E9B" w14:textId="373FF472" w:rsidR="005C1694" w:rsidRPr="000C30BF" w:rsidRDefault="005C1694" w:rsidP="005C16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C30B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nl-NL"/>
                <w14:ligatures w14:val="none"/>
              </w:rPr>
              <w:t>DME</w:t>
            </w: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duplicate measurement error</w:t>
            </w:r>
            <w:r w:rsidR="000C30BF"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;</w:t>
            </w:r>
            <w:r w:rsidRPr="000C30B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nl-NL"/>
                <w14:ligatures w14:val="none"/>
              </w:rPr>
              <w:t xml:space="preserve"> CI</w:t>
            </w:r>
            <w:r w:rsidRPr="000C30BF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confidence interval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BB89" w14:textId="77777777" w:rsidR="005C1694" w:rsidRPr="000C30BF" w:rsidRDefault="005C1694" w:rsidP="005C16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277A" w14:textId="77777777" w:rsidR="005C1694" w:rsidRPr="000C30BF" w:rsidRDefault="005C1694" w:rsidP="005C16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lang w:eastAsia="nl-NL"/>
                <w14:ligatures w14:val="none"/>
              </w:rPr>
            </w:pPr>
          </w:p>
        </w:tc>
      </w:tr>
    </w:tbl>
    <w:p w14:paraId="56223522" w14:textId="77777777" w:rsidR="00B12FD7" w:rsidRPr="000C30BF" w:rsidRDefault="00B12FD7">
      <w:pPr>
        <w:rPr>
          <w:rFonts w:ascii="Aptos" w:hAnsi="Aptos"/>
        </w:rPr>
      </w:pPr>
    </w:p>
    <w:sectPr w:rsidR="00B12FD7" w:rsidRPr="000C30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694"/>
    <w:rsid w:val="000C30BF"/>
    <w:rsid w:val="005C1694"/>
    <w:rsid w:val="00625364"/>
    <w:rsid w:val="006D2198"/>
    <w:rsid w:val="008726A8"/>
    <w:rsid w:val="008C3D3F"/>
    <w:rsid w:val="009E058D"/>
    <w:rsid w:val="00B12FD7"/>
    <w:rsid w:val="00C742EF"/>
    <w:rsid w:val="00D21C32"/>
    <w:rsid w:val="00DB7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6E7A8F"/>
  <w15:chartTrackingRefBased/>
  <w15:docId w15:val="{CDA73AC1-316D-476E-95C0-08D540C75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859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6</Words>
  <Characters>751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nder van Koot</dc:creator>
  <cp:keywords/>
  <dc:description/>
  <cp:lastModifiedBy>Koot, XS van (dmo)</cp:lastModifiedBy>
  <cp:revision>4</cp:revision>
  <dcterms:created xsi:type="dcterms:W3CDTF">2024-12-29T15:51:00Z</dcterms:created>
  <dcterms:modified xsi:type="dcterms:W3CDTF">2025-02-20T12:55:00Z</dcterms:modified>
</cp:coreProperties>
</file>